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4"/>
        <w:gridCol w:w="2150"/>
        <w:gridCol w:w="1857"/>
        <w:gridCol w:w="1534"/>
        <w:gridCol w:w="599"/>
        <w:gridCol w:w="636"/>
        <w:gridCol w:w="816"/>
      </w:tblGrid>
      <w:tr w:rsidR="003E00E6" w:rsidRPr="003E00E6" w:rsidTr="00F255C9">
        <w:trPr>
          <w:trHeight w:val="20"/>
        </w:trPr>
        <w:tc>
          <w:tcPr>
            <w:tcW w:w="9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Resp</w:t>
            </w:r>
            <w:bookmarkStart w:id="0" w:name="_GoBack"/>
            <w:bookmarkEnd w:id="0"/>
            <w:r w:rsidRPr="003E00E6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onse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Fixed effect</w:t>
            </w:r>
          </w:p>
        </w:tc>
        <w:tc>
          <w:tcPr>
            <w:tcW w:w="9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Effect estimate (β)</w:t>
            </w:r>
          </w:p>
        </w:tc>
        <w:tc>
          <w:tcPr>
            <w:tcW w:w="8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95% CI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S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fr-FR"/>
              </w:rPr>
              <w:t>t</w:t>
            </w:r>
            <w:r w:rsidRPr="003E00E6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(96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fr-FR"/>
              </w:rPr>
              <w:t>P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1449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verage</w:t>
            </w:r>
            <w:r w:rsidR="003E00E6"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depth rate</w:t>
            </w:r>
          </w:p>
        </w:tc>
        <w:tc>
          <w:tcPr>
            <w:tcW w:w="11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Intercept)</w:t>
            </w:r>
          </w:p>
        </w:tc>
        <w:tc>
          <w:tcPr>
            <w:tcW w:w="9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6</w:t>
            </w:r>
          </w:p>
        </w:tc>
        <w:tc>
          <w:tcPr>
            <w:tcW w:w="8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-0.05, 0.17]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45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07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85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ckling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0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-0.15, 0.13]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0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1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50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escent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0.48, 0.72]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6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.5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&lt; 0.001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rface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0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-0.2, 0.17]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0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1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49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1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ckling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</w:t>
            </w: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escent</w:t>
            </w:r>
          </w:p>
        </w:tc>
        <w:tc>
          <w:tcPr>
            <w:tcW w:w="9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44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-0.67, -0.22]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.20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3.82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&lt; 0.001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ckling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</w:t>
            </w: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rface</w:t>
            </w:r>
          </w:p>
        </w:tc>
        <w:tc>
          <w:tcPr>
            <w:tcW w:w="9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3</w:t>
            </w:r>
          </w:p>
        </w:tc>
        <w:tc>
          <w:tcPr>
            <w:tcW w:w="8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-0.27, 0.32]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63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1449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verage</w:t>
            </w:r>
            <w:r w:rsidR="003E00E6"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speed</w:t>
            </w:r>
          </w:p>
        </w:tc>
        <w:tc>
          <w:tcPr>
            <w:tcW w:w="11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Intercept)</w:t>
            </w:r>
          </w:p>
        </w:tc>
        <w:tc>
          <w:tcPr>
            <w:tcW w:w="9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62</w:t>
            </w:r>
          </w:p>
        </w:tc>
        <w:tc>
          <w:tcPr>
            <w:tcW w:w="8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1.28, 1.97]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5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.23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&lt; 0.001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ckling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1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-0.3, 0.11]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2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9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363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escent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0.04, 0.4]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4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0.016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rface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3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0.02, 0.57]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1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0.033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ckling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</w:t>
            </w: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escent</w:t>
            </w:r>
          </w:p>
        </w:tc>
        <w:tc>
          <w:tcPr>
            <w:tcW w:w="9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21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-0.54, 0.12]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46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.23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20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ckling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</w:t>
            </w: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rface</w:t>
            </w:r>
          </w:p>
        </w:tc>
        <w:tc>
          <w:tcPr>
            <w:tcW w:w="9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38</w:t>
            </w:r>
          </w:p>
        </w:tc>
        <w:tc>
          <w:tcPr>
            <w:tcW w:w="8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-0.82, 0.05]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8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.7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82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1449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verage</w:t>
            </w:r>
            <w:r w:rsidR="003E00E6"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FSR</w:t>
            </w:r>
          </w:p>
        </w:tc>
        <w:tc>
          <w:tcPr>
            <w:tcW w:w="11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Intercept)</w:t>
            </w:r>
          </w:p>
        </w:tc>
        <w:tc>
          <w:tcPr>
            <w:tcW w:w="9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9</w:t>
            </w:r>
          </w:p>
        </w:tc>
        <w:tc>
          <w:tcPr>
            <w:tcW w:w="8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0.05, 0.13]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63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.22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&lt; 0.001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ckling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0.09, 0.22]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2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.9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&lt; 0.001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escent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0, 0.11]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0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0.040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rface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0.02, 0.18]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4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0.016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ckling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</w:t>
            </w: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escent</w:t>
            </w:r>
          </w:p>
        </w:tc>
        <w:tc>
          <w:tcPr>
            <w:tcW w:w="9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06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-0.16, 0.04]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47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.13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58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ckling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</w:t>
            </w: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rface</w:t>
            </w:r>
          </w:p>
        </w:tc>
        <w:tc>
          <w:tcPr>
            <w:tcW w:w="9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12</w:t>
            </w:r>
          </w:p>
        </w:tc>
        <w:tc>
          <w:tcPr>
            <w:tcW w:w="8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-0.25, 0.01]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9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.8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73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1449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verage</w:t>
            </w:r>
            <w:r w:rsidR="003E00E6"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ODBA</w:t>
            </w:r>
          </w:p>
        </w:tc>
        <w:tc>
          <w:tcPr>
            <w:tcW w:w="11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Intercept)</w:t>
            </w:r>
          </w:p>
        </w:tc>
        <w:tc>
          <w:tcPr>
            <w:tcW w:w="9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3</w:t>
            </w:r>
          </w:p>
        </w:tc>
        <w:tc>
          <w:tcPr>
            <w:tcW w:w="8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0.18, 0.67]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04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.40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01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ckling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-0.11, 0.22]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22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escent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0.02, 0.3]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1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0.028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rface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-0.12, 0.31]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3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377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ckling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</w:t>
            </w: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escent</w:t>
            </w:r>
          </w:p>
        </w:tc>
        <w:tc>
          <w:tcPr>
            <w:tcW w:w="9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20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-0.46, 0.06]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62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.51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32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ckling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</w:t>
            </w: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rface</w:t>
            </w:r>
          </w:p>
        </w:tc>
        <w:tc>
          <w:tcPr>
            <w:tcW w:w="9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10</w:t>
            </w:r>
          </w:p>
        </w:tc>
        <w:tc>
          <w:tcPr>
            <w:tcW w:w="8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-0.44, 0.24]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3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6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51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1449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verage</w:t>
            </w:r>
            <w:r w:rsidR="003E00E6"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pitch</w:t>
            </w:r>
          </w:p>
        </w:tc>
        <w:tc>
          <w:tcPr>
            <w:tcW w:w="11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Intercept)</w:t>
            </w:r>
          </w:p>
        </w:tc>
        <w:tc>
          <w:tcPr>
            <w:tcW w:w="9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7</w:t>
            </w:r>
          </w:p>
        </w:tc>
        <w:tc>
          <w:tcPr>
            <w:tcW w:w="8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-8.51, 9.66]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5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2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01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ckling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.3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0.18, 12.53]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0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0.044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escent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8.2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-23.58, -12.94]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.2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6.7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&lt; 0.001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rface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5.0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-13.15, 3.06]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3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.2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22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1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ckling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</w:t>
            </w: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escent</w:t>
            </w:r>
          </w:p>
        </w:tc>
        <w:tc>
          <w:tcPr>
            <w:tcW w:w="9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.77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2.93, 22.61]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5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4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0.011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ckling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</w:t>
            </w: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rface</w:t>
            </w:r>
          </w:p>
        </w:tc>
        <w:tc>
          <w:tcPr>
            <w:tcW w:w="9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41</w:t>
            </w:r>
          </w:p>
        </w:tc>
        <w:tc>
          <w:tcPr>
            <w:tcW w:w="8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-11.45, 14.28]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29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|</w:t>
            </w:r>
            <w:r w:rsidR="001449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verage</w:t>
            </w: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rol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|</w:t>
            </w:r>
          </w:p>
        </w:tc>
        <w:tc>
          <w:tcPr>
            <w:tcW w:w="11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Intercept)</w:t>
            </w:r>
          </w:p>
        </w:tc>
        <w:tc>
          <w:tcPr>
            <w:tcW w:w="9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.98</w:t>
            </w:r>
          </w:p>
        </w:tc>
        <w:tc>
          <w:tcPr>
            <w:tcW w:w="8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4.22, 13.74]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58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.70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&lt; 0.001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ckling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8.4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31.79, 45.13]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8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.3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&lt; 0.001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escent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4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-6.29, 5.41]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0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1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82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rface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-7.98, 9.25]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85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ckling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</w:t>
            </w: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escent</w:t>
            </w:r>
          </w:p>
        </w:tc>
        <w:tc>
          <w:tcPr>
            <w:tcW w:w="9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25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-11.06, 10.57]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01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04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65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ckling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</w:t>
            </w: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rface</w:t>
            </w:r>
          </w:p>
        </w:tc>
        <w:tc>
          <w:tcPr>
            <w:tcW w:w="9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1.56</w:t>
            </w:r>
          </w:p>
        </w:tc>
        <w:tc>
          <w:tcPr>
            <w:tcW w:w="8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-25.65, 2.52]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5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.6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08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1449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verage</w:t>
            </w:r>
            <w:r w:rsidR="003E00E6"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roll rate</w:t>
            </w:r>
          </w:p>
        </w:tc>
        <w:tc>
          <w:tcPr>
            <w:tcW w:w="11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Intercept)</w:t>
            </w:r>
          </w:p>
        </w:tc>
        <w:tc>
          <w:tcPr>
            <w:tcW w:w="9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.00</w:t>
            </w:r>
          </w:p>
        </w:tc>
        <w:tc>
          <w:tcPr>
            <w:tcW w:w="8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2.06, 3.94]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34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.25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&lt; 0.001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ckling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1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-0.05, 2.39]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8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60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escent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3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-0.75, 1.38]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59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rface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-1.3, 1.87]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3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26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ckling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</w:t>
            </w: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escent</w:t>
            </w:r>
          </w:p>
        </w:tc>
        <w:tc>
          <w:tcPr>
            <w:tcW w:w="9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0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-1.57, 2.37]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8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0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92</w:t>
            </w:r>
          </w:p>
        </w:tc>
      </w:tr>
      <w:tr w:rsidR="003E00E6" w:rsidRPr="003E00E6" w:rsidTr="00F255C9">
        <w:trPr>
          <w:trHeight w:val="20"/>
        </w:trPr>
        <w:tc>
          <w:tcPr>
            <w:tcW w:w="9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ckling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</w:t>
            </w: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rface</w:t>
            </w:r>
          </w:p>
        </w:tc>
        <w:tc>
          <w:tcPr>
            <w:tcW w:w="9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51</w:t>
            </w:r>
          </w:p>
        </w:tc>
        <w:tc>
          <w:tcPr>
            <w:tcW w:w="8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-1.06, 4.08]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1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0E6" w:rsidRPr="003E00E6" w:rsidRDefault="003E00E6" w:rsidP="00F25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E00E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49</w:t>
            </w:r>
          </w:p>
        </w:tc>
      </w:tr>
    </w:tbl>
    <w:p w:rsidR="003E00E6" w:rsidRPr="00AC02B5" w:rsidRDefault="003E00E6" w:rsidP="003E00E6">
      <w:pPr>
        <w:spacing w:after="0" w:line="240" w:lineRule="auto"/>
        <w:rPr>
          <w:rFonts w:ascii="Times New Roman" w:hAnsi="Times New Roman" w:cs="Times New Roman"/>
        </w:rPr>
      </w:pPr>
    </w:p>
    <w:sectPr w:rsidR="003E00E6" w:rsidRPr="00AC02B5" w:rsidSect="00E057DD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7DD"/>
    <w:rsid w:val="00136851"/>
    <w:rsid w:val="001449E6"/>
    <w:rsid w:val="00364DBE"/>
    <w:rsid w:val="003E00E6"/>
    <w:rsid w:val="006A611D"/>
    <w:rsid w:val="00710D60"/>
    <w:rsid w:val="007F7CBA"/>
    <w:rsid w:val="008F01D2"/>
    <w:rsid w:val="00A369EF"/>
    <w:rsid w:val="00AC02B5"/>
    <w:rsid w:val="00B30C7E"/>
    <w:rsid w:val="00CA3A90"/>
    <w:rsid w:val="00E057DD"/>
    <w:rsid w:val="00E8597A"/>
    <w:rsid w:val="00E94130"/>
    <w:rsid w:val="00F06255"/>
    <w:rsid w:val="00F86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C3AF3F-A348-4EFD-86EA-C1F22A595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57D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E00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459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</Pages>
  <Words>352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vatiana</dc:creator>
  <cp:keywords/>
  <dc:description/>
  <cp:lastModifiedBy>Maevatiana</cp:lastModifiedBy>
  <cp:revision>10</cp:revision>
  <dcterms:created xsi:type="dcterms:W3CDTF">2021-10-01T16:54:00Z</dcterms:created>
  <dcterms:modified xsi:type="dcterms:W3CDTF">2021-12-29T10:39:00Z</dcterms:modified>
</cp:coreProperties>
</file>